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16DBB" w14:textId="51F10150" w:rsidR="00F7546C" w:rsidRPr="000707EE" w:rsidRDefault="00F7546C" w:rsidP="000707EE">
      <w:pPr>
        <w:spacing w:line="276" w:lineRule="auto"/>
        <w:jc w:val="center"/>
        <w:rPr>
          <w:rFonts w:ascii="Aptos" w:hAnsi="Aptos"/>
          <w:b/>
          <w:bCs/>
          <w:sz w:val="28"/>
          <w:szCs w:val="28"/>
          <w:lang w:val="en-GB" w:eastAsia="en-GB"/>
        </w:rPr>
      </w:pPr>
      <w:r w:rsidRPr="000707EE">
        <w:rPr>
          <w:rFonts w:ascii="Aptos" w:hAnsi="Aptos"/>
          <w:b/>
          <w:bCs/>
          <w:sz w:val="28"/>
          <w:szCs w:val="28"/>
          <w:lang w:val="en-GB" w:eastAsia="en-GB"/>
        </w:rPr>
        <w:t>Refining research outcomes: lessons from the setup of an endpoint review committee and radiological review in tuberculosis observational studies</w:t>
      </w:r>
    </w:p>
    <w:p w14:paraId="08D3ED89" w14:textId="0A0B7794" w:rsidR="00F7546C" w:rsidRPr="00F7546C" w:rsidRDefault="00F7546C">
      <w:pPr>
        <w:rPr>
          <w:rFonts w:ascii="Aptos" w:hAnsi="Aptos" w:cs="Arial"/>
          <w:b/>
          <w:bCs/>
          <w:sz w:val="28"/>
          <w:szCs w:val="28"/>
          <w:lang w:val="en-GB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ZW"/>
        </w:rPr>
        <w:id w:val="-131109218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01BFF48" w14:textId="15026241" w:rsidR="000707EE" w:rsidRDefault="000707EE">
          <w:pPr>
            <w:pStyle w:val="TOCHeading"/>
          </w:pPr>
          <w:r>
            <w:t>Table of Contents</w:t>
          </w:r>
        </w:p>
        <w:p w14:paraId="10A5584A" w14:textId="29A294CE" w:rsidR="001A7DDA" w:rsidRDefault="000707EE">
          <w:pPr>
            <w:pStyle w:val="TOC2"/>
            <w:tabs>
              <w:tab w:val="right" w:leader="dot" w:pos="9736"/>
            </w:tabs>
            <w:rPr>
              <w:rFonts w:asciiTheme="minorHAnsi" w:eastAsiaTheme="minorEastAsia" w:hAnsiTheme="minorHAnsi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6717307" w:history="1">
            <w:r w:rsidR="001A7DDA" w:rsidRPr="00437ED7">
              <w:rPr>
                <w:rStyle w:val="Hyperlink"/>
                <w:noProof/>
              </w:rPr>
              <w:t>Supplementary materials</w:t>
            </w:r>
            <w:r w:rsidR="001A7DDA">
              <w:rPr>
                <w:noProof/>
                <w:webHidden/>
              </w:rPr>
              <w:tab/>
            </w:r>
            <w:r w:rsidR="001A7DDA">
              <w:rPr>
                <w:noProof/>
                <w:webHidden/>
              </w:rPr>
              <w:fldChar w:fldCharType="begin"/>
            </w:r>
            <w:r w:rsidR="001A7DDA">
              <w:rPr>
                <w:noProof/>
                <w:webHidden/>
              </w:rPr>
              <w:instrText xml:space="preserve"> PAGEREF _Toc186717307 \h </w:instrText>
            </w:r>
            <w:r w:rsidR="001A7DDA">
              <w:rPr>
                <w:noProof/>
                <w:webHidden/>
              </w:rPr>
            </w:r>
            <w:r w:rsidR="001A7DDA">
              <w:rPr>
                <w:noProof/>
                <w:webHidden/>
              </w:rPr>
              <w:fldChar w:fldCharType="separate"/>
            </w:r>
            <w:r w:rsidR="001A7DDA">
              <w:rPr>
                <w:noProof/>
                <w:webHidden/>
              </w:rPr>
              <w:t>2</w:t>
            </w:r>
            <w:r w:rsidR="001A7DDA">
              <w:rPr>
                <w:noProof/>
                <w:webHidden/>
              </w:rPr>
              <w:fldChar w:fldCharType="end"/>
            </w:r>
          </w:hyperlink>
        </w:p>
        <w:p w14:paraId="3238D11F" w14:textId="2B8BD4C8" w:rsidR="001A7DDA" w:rsidRDefault="009E4CBE">
          <w:pPr>
            <w:pStyle w:val="TOC3"/>
            <w:tabs>
              <w:tab w:val="right" w:leader="dot" w:pos="973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6717308" w:history="1">
            <w:r w:rsidR="001A7DDA" w:rsidRPr="00437ED7">
              <w:rPr>
                <w:rStyle w:val="Hyperlink"/>
                <w:noProof/>
              </w:rPr>
              <w:t>TB-case proforma</w:t>
            </w:r>
            <w:r w:rsidR="001A7DDA">
              <w:rPr>
                <w:noProof/>
                <w:webHidden/>
              </w:rPr>
              <w:tab/>
            </w:r>
            <w:r w:rsidR="001A7DDA">
              <w:rPr>
                <w:noProof/>
                <w:webHidden/>
              </w:rPr>
              <w:fldChar w:fldCharType="begin"/>
            </w:r>
            <w:r w:rsidR="001A7DDA">
              <w:rPr>
                <w:noProof/>
                <w:webHidden/>
              </w:rPr>
              <w:instrText xml:space="preserve"> PAGEREF _Toc186717308 \h </w:instrText>
            </w:r>
            <w:r w:rsidR="001A7DDA">
              <w:rPr>
                <w:noProof/>
                <w:webHidden/>
              </w:rPr>
            </w:r>
            <w:r w:rsidR="001A7DDA">
              <w:rPr>
                <w:noProof/>
                <w:webHidden/>
              </w:rPr>
              <w:fldChar w:fldCharType="separate"/>
            </w:r>
            <w:r w:rsidR="001A7DDA">
              <w:rPr>
                <w:noProof/>
                <w:webHidden/>
              </w:rPr>
              <w:t>2</w:t>
            </w:r>
            <w:r w:rsidR="001A7DDA">
              <w:rPr>
                <w:noProof/>
                <w:webHidden/>
              </w:rPr>
              <w:fldChar w:fldCharType="end"/>
            </w:r>
          </w:hyperlink>
        </w:p>
        <w:p w14:paraId="48BB5B9E" w14:textId="2703BBEF" w:rsidR="001A7DDA" w:rsidRDefault="009E4CBE">
          <w:pPr>
            <w:pStyle w:val="TOC3"/>
            <w:tabs>
              <w:tab w:val="right" w:leader="dot" w:pos="9736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86717309" w:history="1">
            <w:r w:rsidR="001A7DDA" w:rsidRPr="00437ED7">
              <w:rPr>
                <w:rStyle w:val="Hyperlink"/>
                <w:noProof/>
              </w:rPr>
              <w:t>Questions asked to the ERC</w:t>
            </w:r>
            <w:r w:rsidR="001A7DDA">
              <w:rPr>
                <w:noProof/>
                <w:webHidden/>
              </w:rPr>
              <w:tab/>
            </w:r>
            <w:r w:rsidR="001A7DDA">
              <w:rPr>
                <w:noProof/>
                <w:webHidden/>
              </w:rPr>
              <w:fldChar w:fldCharType="begin"/>
            </w:r>
            <w:r w:rsidR="001A7DDA">
              <w:rPr>
                <w:noProof/>
                <w:webHidden/>
              </w:rPr>
              <w:instrText xml:space="preserve"> PAGEREF _Toc186717309 \h </w:instrText>
            </w:r>
            <w:r w:rsidR="001A7DDA">
              <w:rPr>
                <w:noProof/>
                <w:webHidden/>
              </w:rPr>
            </w:r>
            <w:r w:rsidR="001A7DDA">
              <w:rPr>
                <w:noProof/>
                <w:webHidden/>
              </w:rPr>
              <w:fldChar w:fldCharType="separate"/>
            </w:r>
            <w:r w:rsidR="001A7DDA">
              <w:rPr>
                <w:noProof/>
                <w:webHidden/>
              </w:rPr>
              <w:t>4</w:t>
            </w:r>
            <w:r w:rsidR="001A7DDA">
              <w:rPr>
                <w:noProof/>
                <w:webHidden/>
              </w:rPr>
              <w:fldChar w:fldCharType="end"/>
            </w:r>
          </w:hyperlink>
        </w:p>
        <w:p w14:paraId="4D1D0B5A" w14:textId="56B68F91" w:rsidR="000707EE" w:rsidRDefault="000707EE">
          <w:r>
            <w:rPr>
              <w:rFonts w:ascii="Aptos" w:hAnsi="Aptos" w:cstheme="minorHAnsi"/>
              <w:sz w:val="22"/>
              <w:szCs w:val="22"/>
            </w:rPr>
            <w:fldChar w:fldCharType="end"/>
          </w:r>
        </w:p>
      </w:sdtContent>
    </w:sdt>
    <w:p w14:paraId="7B7F9169" w14:textId="77777777" w:rsidR="00F7546C" w:rsidRDefault="00F7546C">
      <w:pPr>
        <w:rPr>
          <w:rFonts w:ascii="Aptos" w:eastAsiaTheme="majorEastAsia" w:hAnsi="Aptos" w:cstheme="majorBidi"/>
          <w:b/>
          <w:color w:val="000000" w:themeColor="text1"/>
          <w:sz w:val="26"/>
          <w:szCs w:val="26"/>
        </w:rPr>
      </w:pPr>
      <w:r>
        <w:br w:type="page"/>
      </w:r>
    </w:p>
    <w:p w14:paraId="01CC5054" w14:textId="77777777" w:rsidR="00F7546C" w:rsidRDefault="00F7546C" w:rsidP="00F7546C">
      <w:pPr>
        <w:pStyle w:val="Heading2"/>
      </w:pPr>
      <w:bookmarkStart w:id="0" w:name="_Toc186717307"/>
      <w:r>
        <w:lastRenderedPageBreak/>
        <w:t>Supplementary materials</w:t>
      </w:r>
      <w:bookmarkEnd w:id="0"/>
    </w:p>
    <w:p w14:paraId="3CB231D2" w14:textId="77777777" w:rsidR="00F7546C" w:rsidRDefault="00F7546C" w:rsidP="00F7546C">
      <w:pPr>
        <w:pStyle w:val="Heading3"/>
      </w:pPr>
    </w:p>
    <w:p w14:paraId="3FDC1320" w14:textId="55555FFD" w:rsidR="00C33FFC" w:rsidRPr="00F7546C" w:rsidRDefault="00EE47DA" w:rsidP="00F7546C">
      <w:pPr>
        <w:pStyle w:val="Heading3"/>
      </w:pPr>
      <w:bookmarkStart w:id="1" w:name="_Toc186717308"/>
      <w:r>
        <w:t xml:space="preserve">Table A: </w:t>
      </w:r>
      <w:r w:rsidR="00C33FFC" w:rsidRPr="00F7546C">
        <w:t>TB-case proforma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7"/>
        <w:gridCol w:w="1604"/>
        <w:gridCol w:w="469"/>
        <w:gridCol w:w="1170"/>
        <w:gridCol w:w="103"/>
        <w:gridCol w:w="438"/>
        <w:gridCol w:w="580"/>
        <w:gridCol w:w="25"/>
        <w:gridCol w:w="12"/>
        <w:gridCol w:w="66"/>
        <w:gridCol w:w="387"/>
        <w:gridCol w:w="333"/>
        <w:gridCol w:w="1312"/>
      </w:tblGrid>
      <w:tr w:rsidR="005D1551" w:rsidRPr="00F7546C" w14:paraId="2BA5FE9D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51605E44" w14:textId="1F2FE757" w:rsidR="00C446F2" w:rsidRPr="00F7546C" w:rsidRDefault="00C446F2" w:rsidP="00990B55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PID number</w:t>
            </w:r>
          </w:p>
        </w:tc>
        <w:tc>
          <w:tcPr>
            <w:tcW w:w="1064" w:type="pct"/>
            <w:gridSpan w:val="2"/>
            <w:vAlign w:val="center"/>
          </w:tcPr>
          <w:p w14:paraId="46C87C85" w14:textId="0DF6CE2B" w:rsidR="00C446F2" w:rsidRPr="00F7546C" w:rsidRDefault="00C446F2" w:rsidP="00990B55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01" w:type="pct"/>
            <w:shd w:val="clear" w:color="auto" w:fill="F2F2F2" w:themeFill="background1" w:themeFillShade="F2"/>
            <w:vAlign w:val="center"/>
          </w:tcPr>
          <w:p w14:paraId="145DE518" w14:textId="17343D1E" w:rsidR="00C446F2" w:rsidRPr="00F7546C" w:rsidRDefault="00C446F2" w:rsidP="00990B55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673" w:type="pct"/>
            <w:gridSpan w:val="9"/>
            <w:vAlign w:val="center"/>
          </w:tcPr>
          <w:p w14:paraId="0D986D4E" w14:textId="063F4338" w:rsidR="00C446F2" w:rsidRPr="00F7546C" w:rsidRDefault="00C446F2" w:rsidP="00990B55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8C0614" w:rsidRPr="00F7546C" w14:paraId="4BC3CE62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AA60753" w14:textId="652362C2" w:rsidR="00271016" w:rsidRPr="00F7546C" w:rsidRDefault="00271016" w:rsidP="00990B55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 of birth</w:t>
            </w:r>
          </w:p>
        </w:tc>
        <w:tc>
          <w:tcPr>
            <w:tcW w:w="3338" w:type="pct"/>
            <w:gridSpan w:val="12"/>
            <w:vAlign w:val="center"/>
          </w:tcPr>
          <w:p w14:paraId="690A509F" w14:textId="50500B0E" w:rsidR="00271016" w:rsidRPr="00F7546C" w:rsidRDefault="00C446F2" w:rsidP="005E7BA0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  </w:t>
            </w:r>
          </w:p>
        </w:tc>
      </w:tr>
      <w:tr w:rsidR="005D1551" w:rsidRPr="00F7546C" w14:paraId="1E9D1D4E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0709A71B" w14:textId="77777777" w:rsidR="00EB7DB9" w:rsidRPr="00F7546C" w:rsidRDefault="00EB7DB9" w:rsidP="00E83088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tudy outcome</w:t>
            </w:r>
          </w:p>
        </w:tc>
        <w:tc>
          <w:tcPr>
            <w:tcW w:w="823" w:type="pct"/>
            <w:vAlign w:val="center"/>
          </w:tcPr>
          <w:p w14:paraId="185C5DB3" w14:textId="3DF40BCB" w:rsidR="00EB7DB9" w:rsidRPr="00F7546C" w:rsidRDefault="009250F7" w:rsidP="00E83088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Completed study</w:t>
            </w:r>
          </w:p>
        </w:tc>
        <w:tc>
          <w:tcPr>
            <w:tcW w:w="895" w:type="pct"/>
            <w:gridSpan w:val="3"/>
            <w:vAlign w:val="center"/>
          </w:tcPr>
          <w:p w14:paraId="2A8359EB" w14:textId="78516EC8" w:rsidR="00EB7DB9" w:rsidRPr="00F7546C" w:rsidRDefault="009250F7" w:rsidP="00E83088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TB diagnosed</w:t>
            </w:r>
          </w:p>
        </w:tc>
        <w:tc>
          <w:tcPr>
            <w:tcW w:w="775" w:type="pct"/>
            <w:gridSpan w:val="6"/>
            <w:vAlign w:val="center"/>
          </w:tcPr>
          <w:p w14:paraId="0C1D6790" w14:textId="281AA43E" w:rsidR="00EB7DB9" w:rsidRPr="00F7546C" w:rsidRDefault="009250F7" w:rsidP="00E83088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ied</w:t>
            </w:r>
          </w:p>
        </w:tc>
        <w:tc>
          <w:tcPr>
            <w:tcW w:w="844" w:type="pct"/>
            <w:gridSpan w:val="2"/>
            <w:vAlign w:val="center"/>
          </w:tcPr>
          <w:p w14:paraId="5F1AB4F6" w14:textId="01C3F6E5" w:rsidR="00EB7DB9" w:rsidRPr="00F7546C" w:rsidRDefault="009250F7" w:rsidP="00E83088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LTFU</w:t>
            </w:r>
          </w:p>
        </w:tc>
      </w:tr>
      <w:tr w:rsidR="00C446F2" w:rsidRPr="00F7546C" w14:paraId="0509178C" w14:textId="77777777" w:rsidTr="005E7BA0">
        <w:trPr>
          <w:trHeight w:val="567"/>
        </w:trPr>
        <w:tc>
          <w:tcPr>
            <w:tcW w:w="5000" w:type="pct"/>
            <w:gridSpan w:val="13"/>
            <w:shd w:val="clear" w:color="auto" w:fill="BFBFBF" w:themeFill="background1" w:themeFillShade="BF"/>
            <w:vAlign w:val="center"/>
          </w:tcPr>
          <w:p w14:paraId="38DCADEC" w14:textId="3395822B" w:rsidR="00C446F2" w:rsidRPr="00F7546C" w:rsidRDefault="00C446F2" w:rsidP="005E7BA0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ISITS</w:t>
            </w:r>
          </w:p>
        </w:tc>
      </w:tr>
      <w:tr w:rsidR="005D1551" w:rsidRPr="00F7546C" w14:paraId="79678214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31D171A6" w14:textId="2675FEAC" w:rsidR="00C446F2" w:rsidRPr="00F7546C" w:rsidRDefault="00C446F2" w:rsidP="00C446F2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1 date (DD/MM/YY)</w:t>
            </w:r>
          </w:p>
        </w:tc>
        <w:tc>
          <w:tcPr>
            <w:tcW w:w="1064" w:type="pct"/>
            <w:gridSpan w:val="2"/>
            <w:vAlign w:val="center"/>
          </w:tcPr>
          <w:p w14:paraId="5F95102B" w14:textId="44026647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1196" w:type="pct"/>
            <w:gridSpan w:val="6"/>
            <w:shd w:val="clear" w:color="auto" w:fill="F2F2F2" w:themeFill="background1" w:themeFillShade="F2"/>
            <w:vAlign w:val="center"/>
          </w:tcPr>
          <w:p w14:paraId="749A38AE" w14:textId="301337EE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EOS date (DD/MM/YY)</w:t>
            </w:r>
          </w:p>
        </w:tc>
        <w:tc>
          <w:tcPr>
            <w:tcW w:w="1077" w:type="pct"/>
            <w:gridSpan w:val="4"/>
            <w:vAlign w:val="center"/>
          </w:tcPr>
          <w:p w14:paraId="1DD46D08" w14:textId="06A67246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7A7ED8C4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2F61F9F" w14:textId="45C0191B" w:rsidR="00C446F2" w:rsidRPr="00F7546C" w:rsidRDefault="00C446F2" w:rsidP="00C446F2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2 date (DD/MM/YY)</w:t>
            </w:r>
          </w:p>
        </w:tc>
        <w:tc>
          <w:tcPr>
            <w:tcW w:w="1064" w:type="pct"/>
            <w:gridSpan w:val="2"/>
            <w:vAlign w:val="center"/>
          </w:tcPr>
          <w:p w14:paraId="1AB8C6B5" w14:textId="2B1A8EB5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vAlign w:val="center"/>
          </w:tcPr>
          <w:p w14:paraId="5DBB1461" w14:textId="4DF8F166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In-person</w:t>
            </w:r>
            <w:r w:rsidR="005D1551" w:rsidRPr="00F7546C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/telephonic</w:t>
            </w:r>
          </w:p>
        </w:tc>
        <w:tc>
          <w:tcPr>
            <w:tcW w:w="523" w:type="pct"/>
            <w:gridSpan w:val="2"/>
            <w:vAlign w:val="center"/>
          </w:tcPr>
          <w:p w14:paraId="6D09C4F9" w14:textId="253CCDAE" w:rsidR="00C446F2" w:rsidRPr="00F7546C" w:rsidRDefault="005D1551" w:rsidP="00C446F2">
            <w:pPr>
              <w:jc w:val="center"/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Missed?</w:t>
            </w:r>
          </w:p>
        </w:tc>
        <w:tc>
          <w:tcPr>
            <w:tcW w:w="423" w:type="pct"/>
            <w:gridSpan w:val="5"/>
            <w:vAlign w:val="center"/>
          </w:tcPr>
          <w:p w14:paraId="3DABBE3C" w14:textId="4FCC2F01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74" w:type="pct"/>
            <w:vAlign w:val="center"/>
          </w:tcPr>
          <w:p w14:paraId="1D3E4F8F" w14:textId="01E52BC1" w:rsidR="00C446F2" w:rsidRPr="00F7546C" w:rsidRDefault="00C446F2" w:rsidP="00C446F2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55687C1E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F5F16EE" w14:textId="10725E56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3 date (DD/MM/YY)</w:t>
            </w:r>
          </w:p>
        </w:tc>
        <w:tc>
          <w:tcPr>
            <w:tcW w:w="1064" w:type="pct"/>
            <w:gridSpan w:val="2"/>
            <w:vAlign w:val="center"/>
          </w:tcPr>
          <w:p w14:paraId="1DFF7B42" w14:textId="34E17239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vAlign w:val="center"/>
          </w:tcPr>
          <w:p w14:paraId="6A59FDC2" w14:textId="6251B643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In-person/ telephonic</w:t>
            </w:r>
          </w:p>
        </w:tc>
        <w:tc>
          <w:tcPr>
            <w:tcW w:w="523" w:type="pct"/>
            <w:gridSpan w:val="2"/>
            <w:vAlign w:val="center"/>
          </w:tcPr>
          <w:p w14:paraId="28C00BE3" w14:textId="34BE3CFB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Missed?</w:t>
            </w:r>
          </w:p>
        </w:tc>
        <w:tc>
          <w:tcPr>
            <w:tcW w:w="423" w:type="pct"/>
            <w:gridSpan w:val="5"/>
            <w:vAlign w:val="center"/>
          </w:tcPr>
          <w:p w14:paraId="6D2861CC" w14:textId="7C167DE6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74" w:type="pct"/>
            <w:vAlign w:val="center"/>
          </w:tcPr>
          <w:p w14:paraId="413CD29C" w14:textId="4C5B1166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7F8C5B65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57BB90C2" w14:textId="619DA77A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4 date (DD/MM/YY)</w:t>
            </w:r>
          </w:p>
        </w:tc>
        <w:tc>
          <w:tcPr>
            <w:tcW w:w="1064" w:type="pct"/>
            <w:gridSpan w:val="2"/>
            <w:vAlign w:val="center"/>
          </w:tcPr>
          <w:p w14:paraId="51AD57BD" w14:textId="47E7BE96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vAlign w:val="center"/>
          </w:tcPr>
          <w:p w14:paraId="4C91347C" w14:textId="73CA0ADE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In-person /telephonic</w:t>
            </w:r>
          </w:p>
        </w:tc>
        <w:tc>
          <w:tcPr>
            <w:tcW w:w="523" w:type="pct"/>
            <w:gridSpan w:val="2"/>
            <w:vAlign w:val="center"/>
          </w:tcPr>
          <w:p w14:paraId="79975308" w14:textId="482B3214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Missed?</w:t>
            </w:r>
          </w:p>
        </w:tc>
        <w:tc>
          <w:tcPr>
            <w:tcW w:w="423" w:type="pct"/>
            <w:gridSpan w:val="5"/>
            <w:vAlign w:val="center"/>
          </w:tcPr>
          <w:p w14:paraId="020BD1C5" w14:textId="4EB9C505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74" w:type="pct"/>
            <w:vAlign w:val="center"/>
          </w:tcPr>
          <w:p w14:paraId="1A7B1975" w14:textId="5CB7518A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2CC73FBB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45FD7609" w14:textId="2F4D8E82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V5 date (DD/MM/YY)</w:t>
            </w:r>
          </w:p>
        </w:tc>
        <w:tc>
          <w:tcPr>
            <w:tcW w:w="1064" w:type="pct"/>
            <w:gridSpan w:val="2"/>
            <w:vAlign w:val="center"/>
          </w:tcPr>
          <w:p w14:paraId="27A61096" w14:textId="20875E14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54" w:type="pct"/>
            <w:gridSpan w:val="2"/>
            <w:vAlign w:val="center"/>
          </w:tcPr>
          <w:p w14:paraId="3ACB9C20" w14:textId="290FE162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In-person /telephonic</w:t>
            </w:r>
          </w:p>
        </w:tc>
        <w:tc>
          <w:tcPr>
            <w:tcW w:w="523" w:type="pct"/>
            <w:gridSpan w:val="2"/>
            <w:vAlign w:val="center"/>
          </w:tcPr>
          <w:p w14:paraId="30313CC9" w14:textId="470B11B5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0"/>
                <w:szCs w:val="20"/>
              </w:rPr>
              <w:t>Missed?</w:t>
            </w:r>
          </w:p>
        </w:tc>
        <w:tc>
          <w:tcPr>
            <w:tcW w:w="423" w:type="pct"/>
            <w:gridSpan w:val="5"/>
            <w:vAlign w:val="center"/>
          </w:tcPr>
          <w:p w14:paraId="28D711C0" w14:textId="7AE35AE1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674" w:type="pct"/>
            <w:vAlign w:val="center"/>
          </w:tcPr>
          <w:p w14:paraId="5DD0C29F" w14:textId="7FC01304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3AB7B3D8" w14:textId="77777777" w:rsidTr="005D1551">
        <w:trPr>
          <w:trHeight w:val="311"/>
        </w:trPr>
        <w:tc>
          <w:tcPr>
            <w:tcW w:w="1662" w:type="pct"/>
            <w:vAlign w:val="center"/>
          </w:tcPr>
          <w:p w14:paraId="337FF0AF" w14:textId="4253D61F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Total number of unwell visits</w:t>
            </w:r>
          </w:p>
        </w:tc>
        <w:tc>
          <w:tcPr>
            <w:tcW w:w="3338" w:type="pct"/>
            <w:gridSpan w:val="12"/>
            <w:vAlign w:val="center"/>
          </w:tcPr>
          <w:p w14:paraId="366E2615" w14:textId="3A7A979C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2871866F" w14:textId="77777777" w:rsidTr="00BE2B92">
        <w:trPr>
          <w:trHeight w:val="567"/>
        </w:trPr>
        <w:tc>
          <w:tcPr>
            <w:tcW w:w="5000" w:type="pct"/>
            <w:gridSpan w:val="13"/>
            <w:shd w:val="clear" w:color="auto" w:fill="BFBFBF" w:themeFill="background1" w:themeFillShade="BF"/>
            <w:vAlign w:val="center"/>
          </w:tcPr>
          <w:p w14:paraId="2337A2E9" w14:textId="527689CA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PAST MEDICAL HISTORY</w:t>
            </w:r>
          </w:p>
        </w:tc>
      </w:tr>
      <w:tr w:rsidR="005D1551" w:rsidRPr="00F7546C" w14:paraId="114DDAF9" w14:textId="77777777" w:rsidTr="005D1551">
        <w:trPr>
          <w:trHeight w:val="624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260AD8FE" w14:textId="6BB401EE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 of HIV test at ERASE-TB</w:t>
            </w:r>
          </w:p>
        </w:tc>
        <w:tc>
          <w:tcPr>
            <w:tcW w:w="1064" w:type="pct"/>
            <w:gridSpan w:val="2"/>
            <w:vAlign w:val="center"/>
          </w:tcPr>
          <w:p w14:paraId="6DF6ADDB" w14:textId="0C170DA6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190" w:type="pct"/>
            <w:gridSpan w:val="5"/>
            <w:vAlign w:val="center"/>
          </w:tcPr>
          <w:p w14:paraId="2B78ACA3" w14:textId="2C3925B4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Not applicable (Known HIV)</w:t>
            </w:r>
          </w:p>
        </w:tc>
        <w:tc>
          <w:tcPr>
            <w:tcW w:w="1084" w:type="pct"/>
            <w:gridSpan w:val="5"/>
            <w:vAlign w:val="center"/>
          </w:tcPr>
          <w:p w14:paraId="093354EE" w14:textId="36134A70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3759D389" w14:textId="77777777" w:rsidTr="005D1551">
        <w:trPr>
          <w:trHeight w:val="900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25CED60B" w14:textId="34FB84E0" w:rsidR="005D1551" w:rsidRPr="00F7546C" w:rsidDel="001D712B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HIV history </w:t>
            </w:r>
            <w:r w:rsidRPr="00F7546C">
              <w:rPr>
                <w:rFonts w:ascii="Aptos" w:hAnsi="Aptos" w:cs="Arial"/>
                <w:sz w:val="22"/>
                <w:szCs w:val="22"/>
              </w:rPr>
              <w:t>(e.g. date of</w:t>
            </w: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 </w:t>
            </w:r>
            <w:r w:rsidRPr="00F7546C">
              <w:rPr>
                <w:rFonts w:ascii="Aptos" w:hAnsi="Aptos" w:cs="Arial"/>
                <w:sz w:val="22"/>
                <w:szCs w:val="22"/>
              </w:rPr>
              <w:t>diagnosis, treatment regimens, CD4 counts)</w:t>
            </w:r>
          </w:p>
        </w:tc>
        <w:tc>
          <w:tcPr>
            <w:tcW w:w="3338" w:type="pct"/>
            <w:gridSpan w:val="12"/>
            <w:vAlign w:val="center"/>
          </w:tcPr>
          <w:p w14:paraId="0AF631C6" w14:textId="6B7341D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  <w:r w:rsidRPr="00F7546C">
              <w:rPr>
                <w:rFonts w:ascii="Aptos" w:hAnsi="Aptos" w:cs="Arial"/>
                <w:sz w:val="22"/>
                <w:szCs w:val="22"/>
              </w:rPr>
              <w:t xml:space="preserve"> </w:t>
            </w:r>
          </w:p>
        </w:tc>
      </w:tr>
      <w:tr w:rsidR="005D1551" w:rsidRPr="00F7546C" w14:paraId="700D66F7" w14:textId="77777777" w:rsidTr="005D1551">
        <w:trPr>
          <w:trHeight w:val="1191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7447DD1" w14:textId="5F192CD5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TB history </w:t>
            </w:r>
            <w:r w:rsidRPr="00F7546C">
              <w:rPr>
                <w:rFonts w:ascii="Aptos" w:hAnsi="Aptos" w:cs="Arial"/>
                <w:sz w:val="22"/>
                <w:szCs w:val="22"/>
              </w:rPr>
              <w:t>(e.g. dates of previous TB episodes, any resistance, treatment completed or not)</w:t>
            </w:r>
          </w:p>
        </w:tc>
        <w:tc>
          <w:tcPr>
            <w:tcW w:w="3338" w:type="pct"/>
            <w:gridSpan w:val="12"/>
            <w:vAlign w:val="center"/>
          </w:tcPr>
          <w:p w14:paraId="52A0709F" w14:textId="0FBA46E2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29C74477" w14:textId="77777777" w:rsidTr="005D1551">
        <w:trPr>
          <w:trHeight w:val="349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EDC9DB6" w14:textId="414E18BA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Other past medical history</w:t>
            </w:r>
          </w:p>
        </w:tc>
        <w:tc>
          <w:tcPr>
            <w:tcW w:w="3338" w:type="pct"/>
            <w:gridSpan w:val="12"/>
            <w:vAlign w:val="center"/>
          </w:tcPr>
          <w:p w14:paraId="109B1D7F" w14:textId="55E36583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50353F8D" w14:textId="77777777" w:rsidTr="005D1551">
        <w:trPr>
          <w:trHeight w:val="385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3C1A24B8" w14:textId="3527DAB0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ocial and family history</w:t>
            </w:r>
          </w:p>
        </w:tc>
        <w:tc>
          <w:tcPr>
            <w:tcW w:w="3338" w:type="pct"/>
            <w:gridSpan w:val="12"/>
            <w:vAlign w:val="center"/>
          </w:tcPr>
          <w:p w14:paraId="51FF74EB" w14:textId="3FB1B936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6E9564DF" w14:textId="77777777" w:rsidTr="00BE2B92">
        <w:trPr>
          <w:trHeight w:val="567"/>
        </w:trPr>
        <w:tc>
          <w:tcPr>
            <w:tcW w:w="5000" w:type="pct"/>
            <w:gridSpan w:val="13"/>
            <w:shd w:val="clear" w:color="auto" w:fill="BFBFBF" w:themeFill="background1" w:themeFillShade="BF"/>
            <w:vAlign w:val="center"/>
          </w:tcPr>
          <w:p w14:paraId="42987A37" w14:textId="32C56526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YMPTOMS REPORTED DURING THE STUDY</w:t>
            </w:r>
          </w:p>
        </w:tc>
      </w:tr>
      <w:tr w:rsidR="00F7546C" w:rsidRPr="00F7546C" w14:paraId="5343FE4C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7CAA722B" w14:textId="4EF102F0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1064" w:type="pct"/>
            <w:gridSpan w:val="2"/>
            <w:shd w:val="clear" w:color="auto" w:fill="F2F2F2" w:themeFill="background1" w:themeFillShade="F2"/>
            <w:vAlign w:val="center"/>
          </w:tcPr>
          <w:p w14:paraId="31EAD5C1" w14:textId="38DFA97E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 first reported</w:t>
            </w:r>
          </w:p>
        </w:tc>
        <w:tc>
          <w:tcPr>
            <w:tcW w:w="2274" w:type="pct"/>
            <w:gridSpan w:val="10"/>
            <w:shd w:val="clear" w:color="auto" w:fill="F2F2F2" w:themeFill="background1" w:themeFillShade="F2"/>
            <w:vAlign w:val="center"/>
          </w:tcPr>
          <w:p w14:paraId="28AB6B66" w14:textId="098A49CF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Any other dates reported / Notes</w:t>
            </w:r>
          </w:p>
        </w:tc>
      </w:tr>
      <w:tr w:rsidR="005D1551" w:rsidRPr="00F7546C" w14:paraId="24EA6508" w14:textId="77777777" w:rsidTr="005D1551">
        <w:trPr>
          <w:trHeight w:val="68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6BE211F3" w14:textId="5380242B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Cough</w:t>
            </w:r>
          </w:p>
        </w:tc>
        <w:tc>
          <w:tcPr>
            <w:tcW w:w="1064" w:type="pct"/>
            <w:gridSpan w:val="2"/>
            <w:vAlign w:val="center"/>
          </w:tcPr>
          <w:p w14:paraId="5AD77AB5" w14:textId="795FF9CA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5619554E" w14:textId="51348400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32E45BE8" w14:textId="77777777" w:rsidTr="005D1551">
        <w:trPr>
          <w:trHeight w:val="68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5DD7D6E2" w14:textId="6A57D882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Fever</w:t>
            </w:r>
          </w:p>
        </w:tc>
        <w:tc>
          <w:tcPr>
            <w:tcW w:w="1064" w:type="pct"/>
            <w:gridSpan w:val="2"/>
            <w:vAlign w:val="center"/>
          </w:tcPr>
          <w:p w14:paraId="3C5B8B98" w14:textId="71FEC1DA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71039E7F" w14:textId="4D5501D7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2ED3C330" w14:textId="77777777" w:rsidTr="005D1551">
        <w:trPr>
          <w:trHeight w:val="135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0782291F" w14:textId="12BED8B1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weats</w:t>
            </w:r>
          </w:p>
        </w:tc>
        <w:tc>
          <w:tcPr>
            <w:tcW w:w="1064" w:type="pct"/>
            <w:gridSpan w:val="2"/>
            <w:vAlign w:val="center"/>
          </w:tcPr>
          <w:p w14:paraId="27703007" w14:textId="555FB19E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1736DD48" w14:textId="237B5412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79229B62" w14:textId="77777777" w:rsidTr="005D1551">
        <w:trPr>
          <w:trHeight w:val="68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43102EAB" w14:textId="3B7FB799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Weight loss</w:t>
            </w:r>
          </w:p>
        </w:tc>
        <w:tc>
          <w:tcPr>
            <w:tcW w:w="1064" w:type="pct"/>
            <w:gridSpan w:val="2"/>
            <w:vAlign w:val="center"/>
          </w:tcPr>
          <w:p w14:paraId="5EDB2A0A" w14:textId="532DEA1E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312525A9" w14:textId="77777777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9250F7" w:rsidRPr="00F7546C" w14:paraId="2D44FB54" w14:textId="77777777" w:rsidTr="005D1551">
        <w:trPr>
          <w:trHeight w:val="68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0C42DDE2" w14:textId="4576A28A" w:rsidR="009250F7" w:rsidRPr="00F7546C" w:rsidRDefault="009250F7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1064" w:type="pct"/>
            <w:gridSpan w:val="2"/>
            <w:vAlign w:val="center"/>
          </w:tcPr>
          <w:p w14:paraId="7C46DC7C" w14:textId="77777777" w:rsidR="009250F7" w:rsidRPr="00F7546C" w:rsidRDefault="009250F7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45857E24" w14:textId="77777777" w:rsidR="009250F7" w:rsidRPr="00F7546C" w:rsidRDefault="009250F7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</w:tr>
      <w:tr w:rsidR="005D1551" w:rsidRPr="00F7546C" w14:paraId="68C6D4DC" w14:textId="77777777" w:rsidTr="00BE2B92">
        <w:trPr>
          <w:trHeight w:val="567"/>
        </w:trPr>
        <w:tc>
          <w:tcPr>
            <w:tcW w:w="5000" w:type="pct"/>
            <w:gridSpan w:val="13"/>
            <w:shd w:val="clear" w:color="auto" w:fill="BFBFBF" w:themeFill="background1" w:themeFillShade="BF"/>
            <w:vAlign w:val="center"/>
          </w:tcPr>
          <w:p w14:paraId="35C52FC8" w14:textId="1FE75ADA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TIMELINE TO TB DIAGNOSIS / DEATH</w:t>
            </w:r>
          </w:p>
        </w:tc>
      </w:tr>
      <w:tr w:rsidR="005D1551" w:rsidRPr="00F7546C" w14:paraId="60ABAA59" w14:textId="77777777" w:rsidTr="005D1551">
        <w:trPr>
          <w:trHeight w:val="964"/>
        </w:trPr>
        <w:tc>
          <w:tcPr>
            <w:tcW w:w="2726" w:type="pct"/>
            <w:gridSpan w:val="3"/>
            <w:vAlign w:val="center"/>
          </w:tcPr>
          <w:p w14:paraId="2EE0E785" w14:textId="7220EA70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  <w:r w:rsidRPr="00F7546C">
              <w:rPr>
                <w:rFonts w:ascii="Aptos" w:hAnsi="Aptos" w:cs="Arial"/>
                <w:sz w:val="22"/>
                <w:szCs w:val="22"/>
              </w:rPr>
              <w:lastRenderedPageBreak/>
              <w:t xml:space="preserve">At which visit was the first “suspicion” of TB raised -&gt; e.g. symptom screen, abnormal CXR or positive Xpert? </w:t>
            </w:r>
            <w:r w:rsidRPr="00F7546C">
              <w:rPr>
                <w:rFonts w:ascii="Aptos" w:hAnsi="Aptos" w:cs="Arial"/>
                <w:i/>
                <w:iCs/>
                <w:sz w:val="22"/>
                <w:szCs w:val="22"/>
              </w:rPr>
              <w:t>If none, enter NA.</w:t>
            </w:r>
          </w:p>
        </w:tc>
        <w:tc>
          <w:tcPr>
            <w:tcW w:w="2274" w:type="pct"/>
            <w:gridSpan w:val="10"/>
            <w:vAlign w:val="center"/>
          </w:tcPr>
          <w:p w14:paraId="04DA6212" w14:textId="0F3006A6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  <w:p w14:paraId="48F10077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2E5BFA2E" w14:textId="77777777" w:rsidTr="00BE2B92">
        <w:trPr>
          <w:trHeight w:val="567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</w:tcPr>
          <w:p w14:paraId="6609DCC8" w14:textId="0B609E42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Give a timeline of the events that led to the diagnosis of TB or death</w:t>
            </w:r>
          </w:p>
          <w:p w14:paraId="51FB3CE5" w14:textId="287AD596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i/>
                <w:iCs/>
                <w:sz w:val="22"/>
                <w:szCs w:val="22"/>
              </w:rPr>
              <w:t>Please use additional sheets as needed. If uncertain, enter approximate dates (e.g. month/year)</w:t>
            </w:r>
          </w:p>
        </w:tc>
      </w:tr>
      <w:tr w:rsidR="005D1551" w:rsidRPr="00F7546C" w14:paraId="1D147746" w14:textId="77777777" w:rsidTr="005D1551">
        <w:trPr>
          <w:trHeight w:val="624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9997A26" w14:textId="77777777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338" w:type="pct"/>
            <w:gridSpan w:val="12"/>
            <w:shd w:val="clear" w:color="auto" w:fill="F2F2F2" w:themeFill="background1" w:themeFillShade="F2"/>
          </w:tcPr>
          <w:p w14:paraId="2FEFC990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Events</w:t>
            </w:r>
            <w:r w:rsidRPr="00F7546C">
              <w:rPr>
                <w:rFonts w:ascii="Aptos" w:hAnsi="Aptos" w:cs="Arial"/>
                <w:sz w:val="22"/>
                <w:szCs w:val="22"/>
              </w:rPr>
              <w:t xml:space="preserve"> (e.g. Symptoms reported, CXR performed, Sample taken for Xpert, Sample taken for culture, Result of Xpert or culture received, Treatment given, TB diagnosed, TB treatment started)</w:t>
            </w:r>
          </w:p>
        </w:tc>
      </w:tr>
      <w:tr w:rsidR="005D1551" w:rsidRPr="00F7546C" w14:paraId="54142E83" w14:textId="77777777" w:rsidTr="005D1551">
        <w:trPr>
          <w:trHeight w:val="850"/>
        </w:trPr>
        <w:tc>
          <w:tcPr>
            <w:tcW w:w="1662" w:type="pct"/>
            <w:vAlign w:val="center"/>
          </w:tcPr>
          <w:p w14:paraId="353089BA" w14:textId="4ABC3DE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3338" w:type="pct"/>
            <w:gridSpan w:val="12"/>
          </w:tcPr>
          <w:p w14:paraId="2220817C" w14:textId="201B19DF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791A3F8C" w14:textId="77777777" w:rsidTr="005D1551">
        <w:trPr>
          <w:trHeight w:val="790"/>
        </w:trPr>
        <w:tc>
          <w:tcPr>
            <w:tcW w:w="1662" w:type="pct"/>
            <w:vAlign w:val="center"/>
          </w:tcPr>
          <w:p w14:paraId="254947D6" w14:textId="5252E003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</w:p>
        </w:tc>
        <w:tc>
          <w:tcPr>
            <w:tcW w:w="3338" w:type="pct"/>
            <w:gridSpan w:val="12"/>
          </w:tcPr>
          <w:p w14:paraId="075593F8" w14:textId="5068B120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5CEE59A3" w14:textId="77777777" w:rsidTr="005E7BA0">
        <w:trPr>
          <w:trHeight w:val="85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</w:tcPr>
          <w:p w14:paraId="2876497F" w14:textId="39AF71EB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 xml:space="preserve">Further details of clinical history (presentation, examination findings, treatment, investigations, including dates). </w:t>
            </w:r>
            <w:r w:rsidRPr="00F7546C">
              <w:rPr>
                <w:rFonts w:ascii="Aptos" w:hAnsi="Aptos" w:cs="Arial"/>
                <w:i/>
                <w:iCs/>
                <w:sz w:val="22"/>
                <w:szCs w:val="22"/>
              </w:rPr>
              <w:t>Please use additional sheets as needed.</w:t>
            </w:r>
          </w:p>
        </w:tc>
      </w:tr>
      <w:tr w:rsidR="005D1551" w:rsidRPr="00F7546C" w14:paraId="43AAB234" w14:textId="77777777" w:rsidTr="008F066B">
        <w:trPr>
          <w:trHeight w:val="112"/>
        </w:trPr>
        <w:tc>
          <w:tcPr>
            <w:tcW w:w="5000" w:type="pct"/>
            <w:gridSpan w:val="13"/>
          </w:tcPr>
          <w:p w14:paraId="709B3DB7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  <w:p w14:paraId="0FB23BBE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15F9AFD0" w14:textId="77777777" w:rsidTr="005D1551">
        <w:trPr>
          <w:trHeight w:val="430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4999859A" w14:textId="5D1E2E48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What was the cause of death (if known)?</w:t>
            </w:r>
          </w:p>
        </w:tc>
        <w:tc>
          <w:tcPr>
            <w:tcW w:w="3338" w:type="pct"/>
            <w:gridSpan w:val="12"/>
          </w:tcPr>
          <w:p w14:paraId="7F1C31EA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  <w:p w14:paraId="71564749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692A7771" w14:textId="77777777" w:rsidTr="00BE2B92">
        <w:trPr>
          <w:trHeight w:val="567"/>
        </w:trPr>
        <w:tc>
          <w:tcPr>
            <w:tcW w:w="5000" w:type="pct"/>
            <w:gridSpan w:val="13"/>
            <w:shd w:val="clear" w:color="auto" w:fill="BFBFBF" w:themeFill="background1" w:themeFillShade="BF"/>
            <w:vAlign w:val="center"/>
          </w:tcPr>
          <w:p w14:paraId="6F6AA435" w14:textId="09CF582D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IAGNOSTIC TEST RESULTS</w:t>
            </w:r>
          </w:p>
        </w:tc>
      </w:tr>
      <w:tr w:rsidR="005D1551" w:rsidRPr="00F7546C" w14:paraId="3C4D8FA8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5167A17F" w14:textId="6CB9CB96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Total sputum samples investigated</w:t>
            </w:r>
          </w:p>
        </w:tc>
        <w:tc>
          <w:tcPr>
            <w:tcW w:w="1064" w:type="pct"/>
            <w:gridSpan w:val="2"/>
            <w:vAlign w:val="center"/>
          </w:tcPr>
          <w:p w14:paraId="676979BC" w14:textId="329FA21B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230" w:type="pct"/>
            <w:gridSpan w:val="7"/>
            <w:vAlign w:val="center"/>
          </w:tcPr>
          <w:p w14:paraId="5470143C" w14:textId="747E954A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Number of CXR performed</w:t>
            </w:r>
          </w:p>
        </w:tc>
        <w:tc>
          <w:tcPr>
            <w:tcW w:w="1044" w:type="pct"/>
            <w:gridSpan w:val="3"/>
            <w:vAlign w:val="center"/>
          </w:tcPr>
          <w:p w14:paraId="0FAB5E4E" w14:textId="5C26930A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1A61376D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128912F7" w14:textId="28FBFB0D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Number of samples tested with Xpert</w:t>
            </w:r>
          </w:p>
        </w:tc>
        <w:tc>
          <w:tcPr>
            <w:tcW w:w="1064" w:type="pct"/>
            <w:gridSpan w:val="2"/>
            <w:vAlign w:val="center"/>
          </w:tcPr>
          <w:p w14:paraId="3940325C" w14:textId="311AC1D2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  <w:p w14:paraId="2FA9464D" w14:textId="77777777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230" w:type="pct"/>
            <w:gridSpan w:val="7"/>
            <w:shd w:val="clear" w:color="auto" w:fill="F2F2F2" w:themeFill="background1" w:themeFillShade="F2"/>
            <w:vAlign w:val="center"/>
          </w:tcPr>
          <w:p w14:paraId="0BFAD723" w14:textId="56483219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Number of samples tested with culture</w:t>
            </w:r>
          </w:p>
        </w:tc>
        <w:tc>
          <w:tcPr>
            <w:tcW w:w="1044" w:type="pct"/>
            <w:gridSpan w:val="3"/>
            <w:vAlign w:val="center"/>
          </w:tcPr>
          <w:p w14:paraId="311C010E" w14:textId="6A8A7139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6A4801BD" w14:textId="77777777" w:rsidTr="005D1551">
        <w:trPr>
          <w:trHeight w:val="680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58A906A2" w14:textId="62636716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1064" w:type="pct"/>
            <w:gridSpan w:val="2"/>
            <w:shd w:val="clear" w:color="auto" w:fill="F2F2F2" w:themeFill="background1" w:themeFillShade="F2"/>
            <w:vAlign w:val="center"/>
          </w:tcPr>
          <w:p w14:paraId="6770494B" w14:textId="128E0D09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 (DD/MM/YY)</w:t>
            </w:r>
          </w:p>
        </w:tc>
        <w:tc>
          <w:tcPr>
            <w:tcW w:w="879" w:type="pct"/>
            <w:gridSpan w:val="3"/>
            <w:shd w:val="clear" w:color="auto" w:fill="F2F2F2" w:themeFill="background1" w:themeFillShade="F2"/>
            <w:vAlign w:val="center"/>
          </w:tcPr>
          <w:p w14:paraId="59B8B748" w14:textId="437B94E9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Xpert result</w:t>
            </w:r>
          </w:p>
        </w:tc>
        <w:tc>
          <w:tcPr>
            <w:tcW w:w="1394" w:type="pct"/>
            <w:gridSpan w:val="7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0F6C7" w14:textId="1FC6E0D8" w:rsidR="005D1551" w:rsidRPr="00F7546C" w:rsidRDefault="005D1551" w:rsidP="005D1551">
            <w:pPr>
              <w:jc w:val="center"/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Culture result</w:t>
            </w:r>
          </w:p>
        </w:tc>
      </w:tr>
      <w:tr w:rsidR="005D1551" w:rsidRPr="00F7546C" w14:paraId="647F272C" w14:textId="77777777" w:rsidTr="005D1551">
        <w:trPr>
          <w:trHeight w:val="299"/>
        </w:trPr>
        <w:tc>
          <w:tcPr>
            <w:tcW w:w="1662" w:type="pct"/>
          </w:tcPr>
          <w:p w14:paraId="5B0D3B3B" w14:textId="0C0CB6CC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25A61EB3" w14:textId="1446DDF9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879" w:type="pct"/>
            <w:gridSpan w:val="3"/>
          </w:tcPr>
          <w:p w14:paraId="70F491D1" w14:textId="123EF4ED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394" w:type="pct"/>
            <w:gridSpan w:val="7"/>
            <w:tcBorders>
              <w:bottom w:val="nil"/>
            </w:tcBorders>
            <w:vAlign w:val="center"/>
          </w:tcPr>
          <w:p w14:paraId="7811F8B5" w14:textId="77777777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1374BC3F" w14:textId="77777777" w:rsidTr="005D1551">
        <w:trPr>
          <w:trHeight w:val="279"/>
        </w:trPr>
        <w:tc>
          <w:tcPr>
            <w:tcW w:w="1662" w:type="pct"/>
          </w:tcPr>
          <w:p w14:paraId="7EAC7B00" w14:textId="08838264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39F7A0F7" w14:textId="7DBE63EF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879" w:type="pct"/>
            <w:gridSpan w:val="3"/>
          </w:tcPr>
          <w:p w14:paraId="6BE70835" w14:textId="4EE3BFB9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  <w:lang w:val="de-DE"/>
              </w:rPr>
            </w:pPr>
          </w:p>
        </w:tc>
        <w:tc>
          <w:tcPr>
            <w:tcW w:w="1394" w:type="pct"/>
            <w:gridSpan w:val="7"/>
            <w:vAlign w:val="center"/>
          </w:tcPr>
          <w:p w14:paraId="4C632AFB" w14:textId="2ACF4861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F7546C" w:rsidRPr="00F7546C" w14:paraId="7F30AAAF" w14:textId="77777777" w:rsidTr="005D1551">
        <w:trPr>
          <w:trHeight w:val="567"/>
        </w:trPr>
        <w:tc>
          <w:tcPr>
            <w:tcW w:w="1662" w:type="pct"/>
            <w:shd w:val="clear" w:color="auto" w:fill="F2F2F2" w:themeFill="background1" w:themeFillShade="F2"/>
            <w:vAlign w:val="center"/>
          </w:tcPr>
          <w:p w14:paraId="7B50A098" w14:textId="03C905B4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CXR - ID</w:t>
            </w:r>
          </w:p>
        </w:tc>
        <w:tc>
          <w:tcPr>
            <w:tcW w:w="1064" w:type="pct"/>
            <w:gridSpan w:val="2"/>
            <w:shd w:val="clear" w:color="auto" w:fill="F2F2F2" w:themeFill="background1" w:themeFillShade="F2"/>
            <w:vAlign w:val="center"/>
          </w:tcPr>
          <w:p w14:paraId="1B5CD26F" w14:textId="4238B0C6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Date (DD/MM/YY)</w:t>
            </w:r>
          </w:p>
        </w:tc>
        <w:tc>
          <w:tcPr>
            <w:tcW w:w="2274" w:type="pct"/>
            <w:gridSpan w:val="10"/>
            <w:shd w:val="clear" w:color="auto" w:fill="F2F2F2" w:themeFill="background1" w:themeFillShade="F2"/>
            <w:vAlign w:val="center"/>
          </w:tcPr>
          <w:p w14:paraId="5F2DE82B" w14:textId="58F2639B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Finding (clinical officer)</w:t>
            </w:r>
          </w:p>
        </w:tc>
      </w:tr>
      <w:tr w:rsidR="005D1551" w:rsidRPr="00F7546C" w14:paraId="7F3F5B69" w14:textId="77777777" w:rsidTr="005D1551">
        <w:trPr>
          <w:trHeight w:val="307"/>
        </w:trPr>
        <w:tc>
          <w:tcPr>
            <w:tcW w:w="1662" w:type="pct"/>
            <w:vAlign w:val="center"/>
          </w:tcPr>
          <w:p w14:paraId="30D9381E" w14:textId="382DF6FE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184AB6CF" w14:textId="15E2B054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0553E9DC" w14:textId="68E5F306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78E950B9" w14:textId="77777777" w:rsidTr="005D1551">
        <w:trPr>
          <w:trHeight w:val="351"/>
        </w:trPr>
        <w:tc>
          <w:tcPr>
            <w:tcW w:w="1662" w:type="pct"/>
            <w:vAlign w:val="center"/>
          </w:tcPr>
          <w:p w14:paraId="6C21183A" w14:textId="56693EBF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4CAB5770" w14:textId="3493387E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644652F4" w14:textId="58A90EF6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3F4A5C05" w14:textId="77777777" w:rsidTr="005D1551">
        <w:trPr>
          <w:trHeight w:val="351"/>
        </w:trPr>
        <w:tc>
          <w:tcPr>
            <w:tcW w:w="1662" w:type="pct"/>
            <w:vAlign w:val="center"/>
          </w:tcPr>
          <w:p w14:paraId="44A202F7" w14:textId="1E990260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1658910E" w14:textId="0EEB1989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5EC178F6" w14:textId="68AFCEC7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3CFFF644" w14:textId="77777777" w:rsidTr="005D1551">
        <w:trPr>
          <w:trHeight w:val="351"/>
        </w:trPr>
        <w:tc>
          <w:tcPr>
            <w:tcW w:w="1662" w:type="pct"/>
            <w:vAlign w:val="center"/>
          </w:tcPr>
          <w:p w14:paraId="2915CC30" w14:textId="6EFCE04F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44470EDA" w14:textId="54BF8981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75118A9F" w14:textId="3B9C9936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186D2811" w14:textId="77777777" w:rsidTr="005D1551">
        <w:trPr>
          <w:trHeight w:val="351"/>
        </w:trPr>
        <w:tc>
          <w:tcPr>
            <w:tcW w:w="1662" w:type="pct"/>
            <w:vAlign w:val="center"/>
          </w:tcPr>
          <w:p w14:paraId="22B8FFD0" w14:textId="763622D1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vAlign w:val="center"/>
          </w:tcPr>
          <w:p w14:paraId="2E3A99CB" w14:textId="530B05AF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  <w:tc>
          <w:tcPr>
            <w:tcW w:w="2274" w:type="pct"/>
            <w:gridSpan w:val="10"/>
            <w:vAlign w:val="center"/>
          </w:tcPr>
          <w:p w14:paraId="192AC250" w14:textId="01AE7C32" w:rsidR="005D1551" w:rsidRPr="00F7546C" w:rsidRDefault="005D1551" w:rsidP="005D1551">
            <w:pPr>
              <w:jc w:val="center"/>
              <w:rPr>
                <w:rFonts w:ascii="Aptos" w:hAnsi="Aptos" w:cs="Arial"/>
                <w:sz w:val="22"/>
                <w:szCs w:val="22"/>
              </w:rPr>
            </w:pPr>
          </w:p>
        </w:tc>
      </w:tr>
      <w:tr w:rsidR="005D1551" w:rsidRPr="00F7546C" w14:paraId="59D1329F" w14:textId="77777777" w:rsidTr="005E7BA0">
        <w:trPr>
          <w:trHeight w:val="567"/>
        </w:trPr>
        <w:tc>
          <w:tcPr>
            <w:tcW w:w="5000" w:type="pct"/>
            <w:gridSpan w:val="13"/>
            <w:shd w:val="clear" w:color="auto" w:fill="F2F2F2" w:themeFill="background1" w:themeFillShade="F2"/>
          </w:tcPr>
          <w:p w14:paraId="506F5308" w14:textId="71987201" w:rsidR="005D1551" w:rsidRPr="00F7546C" w:rsidRDefault="005D1551" w:rsidP="005D1551">
            <w:pPr>
              <w:rPr>
                <w:rFonts w:ascii="Aptos" w:hAnsi="Aptos" w:cs="Arial"/>
                <w:b/>
                <w:bCs/>
                <w:sz w:val="22"/>
                <w:szCs w:val="22"/>
              </w:rPr>
            </w:pPr>
            <w:r w:rsidRPr="00F7546C">
              <w:rPr>
                <w:rFonts w:ascii="Aptos" w:hAnsi="Aptos" w:cs="Arial"/>
                <w:b/>
                <w:bCs/>
                <w:sz w:val="22"/>
                <w:szCs w:val="22"/>
              </w:rPr>
              <w:t>Results of other diagnostic tests / tests performed outside ERASE-TB (e.g. CT scan, pleural tap, ultrasound, etc)</w:t>
            </w:r>
          </w:p>
        </w:tc>
      </w:tr>
      <w:tr w:rsidR="005D1551" w:rsidRPr="00F7546C" w14:paraId="75F47592" w14:textId="77777777" w:rsidTr="003E5CC8">
        <w:trPr>
          <w:trHeight w:val="567"/>
        </w:trPr>
        <w:tc>
          <w:tcPr>
            <w:tcW w:w="5000" w:type="pct"/>
            <w:gridSpan w:val="13"/>
          </w:tcPr>
          <w:p w14:paraId="12E4FE17" w14:textId="1DDF39E5" w:rsidR="005D1551" w:rsidRPr="00F7546C" w:rsidRDefault="005D1551" w:rsidP="005D1551">
            <w:pPr>
              <w:rPr>
                <w:rFonts w:ascii="Aptos" w:hAnsi="Aptos" w:cs="Arial"/>
                <w:sz w:val="22"/>
                <w:szCs w:val="22"/>
              </w:rPr>
            </w:pPr>
          </w:p>
        </w:tc>
      </w:tr>
    </w:tbl>
    <w:p w14:paraId="4B6C9AB3" w14:textId="21538D5C" w:rsidR="00F05213" w:rsidRDefault="00F05213" w:rsidP="00F05213">
      <w:pPr>
        <w:rPr>
          <w:rFonts w:ascii="Aptos" w:hAnsi="Aptos" w:cs="Arial"/>
          <w:b/>
          <w:bCs/>
          <w:sz w:val="28"/>
          <w:szCs w:val="28"/>
        </w:rPr>
      </w:pPr>
    </w:p>
    <w:p w14:paraId="1D62B96C" w14:textId="77777777" w:rsidR="00F05213" w:rsidRDefault="00F05213">
      <w:pPr>
        <w:rPr>
          <w:rFonts w:ascii="Aptos" w:hAnsi="Aptos" w:cs="Arial"/>
          <w:b/>
          <w:bCs/>
          <w:sz w:val="28"/>
          <w:szCs w:val="28"/>
        </w:rPr>
      </w:pPr>
      <w:r>
        <w:rPr>
          <w:rFonts w:ascii="Aptos" w:hAnsi="Aptos" w:cs="Arial"/>
          <w:b/>
          <w:bCs/>
          <w:sz w:val="28"/>
          <w:szCs w:val="28"/>
        </w:rPr>
        <w:br w:type="page"/>
      </w:r>
    </w:p>
    <w:p w14:paraId="0B3592F6" w14:textId="516742E2" w:rsidR="00271016" w:rsidRDefault="00F05213" w:rsidP="00B5709F">
      <w:pPr>
        <w:pStyle w:val="Heading3"/>
      </w:pPr>
      <w:bookmarkStart w:id="2" w:name="_Toc186717309"/>
      <w:r>
        <w:lastRenderedPageBreak/>
        <w:t>Questions asked to the ERC</w:t>
      </w:r>
      <w:bookmarkEnd w:id="2"/>
    </w:p>
    <w:p w14:paraId="4AC7B370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What is the certainty of TB diagnosis in this patient according to your view?</w:t>
      </w:r>
    </w:p>
    <w:p w14:paraId="6A3BB36A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Is the TB pulmonary OR extrapulmonary?</w:t>
      </w:r>
    </w:p>
    <w:p w14:paraId="0F5EE0A6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If your answer to Q1 was that TB was likely or possible, what is the leading indicator here?</w:t>
      </w:r>
    </w:p>
    <w:p w14:paraId="45DCEC70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 xml:space="preserve">Would you classify this case of TB as “co-prevalent” or “incident”? </w:t>
      </w:r>
    </w:p>
    <w:p w14:paraId="47675E00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What is the first timepoint of possible detection of TB for this case</w:t>
      </w:r>
    </w:p>
    <w:p w14:paraId="638E139E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What is the timepoint that TB was present already, in retrospect?</w:t>
      </w:r>
    </w:p>
    <w:p w14:paraId="5C938AA2" w14:textId="77777777" w:rsidR="00B5709F" w:rsidRPr="00B5709F" w:rsidRDefault="00B5709F" w:rsidP="00B5709F">
      <w:pPr>
        <w:numPr>
          <w:ilvl w:val="0"/>
          <w:numId w:val="1"/>
        </w:numPr>
        <w:rPr>
          <w:rFonts w:ascii="Aptos" w:hAnsi="Aptos" w:cs="Arial"/>
          <w:sz w:val="22"/>
          <w:szCs w:val="22"/>
        </w:rPr>
      </w:pPr>
      <w:r w:rsidRPr="00B5709F">
        <w:rPr>
          <w:rFonts w:ascii="Aptos" w:hAnsi="Aptos" w:cs="Arial"/>
          <w:sz w:val="22"/>
          <w:szCs w:val="22"/>
          <w:lang w:val="en-GB"/>
        </w:rPr>
        <w:t>if microbiology positive, was diagnosis by "for cause" or "incidental" testing?</w:t>
      </w:r>
    </w:p>
    <w:p w14:paraId="4CE9CA30" w14:textId="59AF61BD" w:rsidR="00FF2670" w:rsidRDefault="00FF2670">
      <w:pPr>
        <w:rPr>
          <w:rFonts w:ascii="Aptos" w:hAnsi="Aptos" w:cs="Arial"/>
          <w:sz w:val="22"/>
          <w:szCs w:val="22"/>
        </w:rPr>
      </w:pPr>
      <w:r>
        <w:rPr>
          <w:rFonts w:ascii="Aptos" w:hAnsi="Aptos" w:cs="Arial"/>
          <w:sz w:val="22"/>
          <w:szCs w:val="22"/>
        </w:rPr>
        <w:br w:type="page"/>
      </w:r>
    </w:p>
    <w:p w14:paraId="40B6F8C5" w14:textId="518CD08F" w:rsidR="00FF2670" w:rsidRDefault="00FF2670" w:rsidP="00F05213">
      <w:pPr>
        <w:rPr>
          <w:rFonts w:ascii="Aptos" w:hAnsi="Aptos" w:cs="Arial"/>
          <w:sz w:val="22"/>
          <w:szCs w:val="22"/>
        </w:rPr>
      </w:pPr>
      <w:r w:rsidRPr="00FF2670">
        <w:rPr>
          <w:rFonts w:ascii="Aptos" w:hAnsi="Aptos" w:cs="Arial"/>
          <w:noProof/>
          <w:sz w:val="22"/>
          <w:szCs w:val="22"/>
        </w:rPr>
        <w:lastRenderedPageBreak/>
        <w:drawing>
          <wp:inline distT="0" distB="0" distL="0" distR="0" wp14:anchorId="2229CF53" wp14:editId="262E1654">
            <wp:extent cx="6188710" cy="8790940"/>
            <wp:effectExtent l="0" t="0" r="0" b="0"/>
            <wp:docPr id="1027541409" name="Picture 1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541409" name="Picture 1" descr="A screen 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879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EA7AF" w14:textId="77777777" w:rsidR="00FF2670" w:rsidRDefault="00FF2670" w:rsidP="00F05213">
      <w:pPr>
        <w:rPr>
          <w:rFonts w:ascii="Aptos" w:hAnsi="Aptos" w:cs="Arial"/>
          <w:sz w:val="22"/>
          <w:szCs w:val="22"/>
        </w:rPr>
      </w:pPr>
    </w:p>
    <w:p w14:paraId="38456F0B" w14:textId="017E9835" w:rsidR="00F05213" w:rsidRPr="00B5709F" w:rsidRDefault="00EE47DA" w:rsidP="00F05213">
      <w:pPr>
        <w:rPr>
          <w:rFonts w:ascii="Aptos" w:hAnsi="Aptos" w:cs="Arial"/>
          <w:sz w:val="22"/>
          <w:szCs w:val="22"/>
        </w:rPr>
      </w:pPr>
      <w:r>
        <w:rPr>
          <w:rFonts w:ascii="Aptos" w:hAnsi="Aptos" w:cs="Arial"/>
          <w:sz w:val="22"/>
          <w:szCs w:val="22"/>
        </w:rPr>
        <w:t>Fig A</w:t>
      </w:r>
      <w:r w:rsidR="001B2C13">
        <w:rPr>
          <w:rFonts w:ascii="Aptos" w:hAnsi="Aptos" w:cs="Arial"/>
          <w:sz w:val="22"/>
          <w:szCs w:val="22"/>
        </w:rPr>
        <w:t xml:space="preserve">: </w:t>
      </w:r>
      <w:r w:rsidR="001B2C13" w:rsidRPr="00A76B75">
        <w:rPr>
          <w:lang w:val="en-GB"/>
        </w:rPr>
        <w:t>Examples of investigatory trajectories of ERASE-TB participants highlighting the heterogeneity in TB progression</w:t>
      </w:r>
    </w:p>
    <w:sectPr w:rsidR="00F05213" w:rsidRPr="00B5709F" w:rsidSect="005E7BA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3F0FF" w14:textId="77777777" w:rsidR="009E4CBE" w:rsidRDefault="009E4CBE" w:rsidP="008C0614">
      <w:r>
        <w:separator/>
      </w:r>
    </w:p>
  </w:endnote>
  <w:endnote w:type="continuationSeparator" w:id="0">
    <w:p w14:paraId="07BB412A" w14:textId="77777777" w:rsidR="009E4CBE" w:rsidRDefault="009E4CBE" w:rsidP="008C0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B0DD4" w14:textId="77777777" w:rsidR="009E4CBE" w:rsidRDefault="009E4CBE" w:rsidP="008C0614">
      <w:r>
        <w:separator/>
      </w:r>
    </w:p>
  </w:footnote>
  <w:footnote w:type="continuationSeparator" w:id="0">
    <w:p w14:paraId="6909A5EA" w14:textId="77777777" w:rsidR="009E4CBE" w:rsidRDefault="009E4CBE" w:rsidP="008C0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A6AD8"/>
    <w:multiLevelType w:val="hybridMultilevel"/>
    <w:tmpl w:val="65167AD2"/>
    <w:lvl w:ilvl="0" w:tplc="30B038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2651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7C4B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0AE8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CA7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9FE9A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A290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8872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A806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02"/>
    <w:rsid w:val="000707EE"/>
    <w:rsid w:val="00077179"/>
    <w:rsid w:val="00077B35"/>
    <w:rsid w:val="000812B6"/>
    <w:rsid w:val="000B0379"/>
    <w:rsid w:val="000B1E4F"/>
    <w:rsid w:val="000C02A0"/>
    <w:rsid w:val="000C253F"/>
    <w:rsid w:val="000D6D60"/>
    <w:rsid w:val="000F2259"/>
    <w:rsid w:val="001047A7"/>
    <w:rsid w:val="00135B7A"/>
    <w:rsid w:val="0013629D"/>
    <w:rsid w:val="00166902"/>
    <w:rsid w:val="00171FF4"/>
    <w:rsid w:val="00177E79"/>
    <w:rsid w:val="0019046C"/>
    <w:rsid w:val="001A7DDA"/>
    <w:rsid w:val="001B2C13"/>
    <w:rsid w:val="001D712B"/>
    <w:rsid w:val="001E09B6"/>
    <w:rsid w:val="00215497"/>
    <w:rsid w:val="0023385B"/>
    <w:rsid w:val="0024172E"/>
    <w:rsid w:val="0024746E"/>
    <w:rsid w:val="00247F06"/>
    <w:rsid w:val="00257797"/>
    <w:rsid w:val="00271016"/>
    <w:rsid w:val="00297A7B"/>
    <w:rsid w:val="002A7062"/>
    <w:rsid w:val="002B461B"/>
    <w:rsid w:val="002C0C32"/>
    <w:rsid w:val="002C1506"/>
    <w:rsid w:val="002C7B34"/>
    <w:rsid w:val="002F5479"/>
    <w:rsid w:val="00300E41"/>
    <w:rsid w:val="00317138"/>
    <w:rsid w:val="00335C52"/>
    <w:rsid w:val="00357025"/>
    <w:rsid w:val="00357C93"/>
    <w:rsid w:val="0037382E"/>
    <w:rsid w:val="00387A82"/>
    <w:rsid w:val="00392B61"/>
    <w:rsid w:val="003B123F"/>
    <w:rsid w:val="003B6046"/>
    <w:rsid w:val="003D1120"/>
    <w:rsid w:val="003D19DF"/>
    <w:rsid w:val="003E5CC8"/>
    <w:rsid w:val="0040302F"/>
    <w:rsid w:val="00404EE3"/>
    <w:rsid w:val="00462064"/>
    <w:rsid w:val="004663F0"/>
    <w:rsid w:val="00487925"/>
    <w:rsid w:val="004A67CD"/>
    <w:rsid w:val="004E17BD"/>
    <w:rsid w:val="004E34AB"/>
    <w:rsid w:val="00504B4E"/>
    <w:rsid w:val="0052776A"/>
    <w:rsid w:val="0057284A"/>
    <w:rsid w:val="00586223"/>
    <w:rsid w:val="00595121"/>
    <w:rsid w:val="005A0B9D"/>
    <w:rsid w:val="005D1551"/>
    <w:rsid w:val="005E4240"/>
    <w:rsid w:val="005E7BA0"/>
    <w:rsid w:val="0060513C"/>
    <w:rsid w:val="00634497"/>
    <w:rsid w:val="00635BA5"/>
    <w:rsid w:val="00635EC1"/>
    <w:rsid w:val="00655F3E"/>
    <w:rsid w:val="0065603A"/>
    <w:rsid w:val="006644D8"/>
    <w:rsid w:val="006758F6"/>
    <w:rsid w:val="0068762D"/>
    <w:rsid w:val="006A6BAE"/>
    <w:rsid w:val="006C0CC3"/>
    <w:rsid w:val="006C40BF"/>
    <w:rsid w:val="00723D4F"/>
    <w:rsid w:val="007248CB"/>
    <w:rsid w:val="0074741D"/>
    <w:rsid w:val="007512A5"/>
    <w:rsid w:val="00790DFA"/>
    <w:rsid w:val="007A0B9A"/>
    <w:rsid w:val="007B2118"/>
    <w:rsid w:val="00815B49"/>
    <w:rsid w:val="008447A5"/>
    <w:rsid w:val="00846984"/>
    <w:rsid w:val="00866FDB"/>
    <w:rsid w:val="008B5110"/>
    <w:rsid w:val="008C0614"/>
    <w:rsid w:val="008C3656"/>
    <w:rsid w:val="008E0DD1"/>
    <w:rsid w:val="008F066B"/>
    <w:rsid w:val="00904D72"/>
    <w:rsid w:val="009250F7"/>
    <w:rsid w:val="009274E6"/>
    <w:rsid w:val="0093211F"/>
    <w:rsid w:val="009757E7"/>
    <w:rsid w:val="00977A7C"/>
    <w:rsid w:val="00990B55"/>
    <w:rsid w:val="009A0055"/>
    <w:rsid w:val="009E4CBE"/>
    <w:rsid w:val="009F619B"/>
    <w:rsid w:val="00A104F3"/>
    <w:rsid w:val="00A1630E"/>
    <w:rsid w:val="00A35DA3"/>
    <w:rsid w:val="00A840E1"/>
    <w:rsid w:val="00A9478D"/>
    <w:rsid w:val="00AC3AAB"/>
    <w:rsid w:val="00B02599"/>
    <w:rsid w:val="00B14449"/>
    <w:rsid w:val="00B32783"/>
    <w:rsid w:val="00B40197"/>
    <w:rsid w:val="00B45B4C"/>
    <w:rsid w:val="00B5709F"/>
    <w:rsid w:val="00B621BD"/>
    <w:rsid w:val="00B80EAC"/>
    <w:rsid w:val="00BD2844"/>
    <w:rsid w:val="00BF22E6"/>
    <w:rsid w:val="00C1512A"/>
    <w:rsid w:val="00C16220"/>
    <w:rsid w:val="00C33FFC"/>
    <w:rsid w:val="00C446F2"/>
    <w:rsid w:val="00C73325"/>
    <w:rsid w:val="00C74D7F"/>
    <w:rsid w:val="00C82AF2"/>
    <w:rsid w:val="00C94BB9"/>
    <w:rsid w:val="00CD2553"/>
    <w:rsid w:val="00D27871"/>
    <w:rsid w:val="00D37283"/>
    <w:rsid w:val="00D6208F"/>
    <w:rsid w:val="00D90D3E"/>
    <w:rsid w:val="00DA35E5"/>
    <w:rsid w:val="00DC5919"/>
    <w:rsid w:val="00E13FF9"/>
    <w:rsid w:val="00E30177"/>
    <w:rsid w:val="00E53930"/>
    <w:rsid w:val="00EB7DB9"/>
    <w:rsid w:val="00EE47DA"/>
    <w:rsid w:val="00F05213"/>
    <w:rsid w:val="00F17EC6"/>
    <w:rsid w:val="00F5036E"/>
    <w:rsid w:val="00F7546C"/>
    <w:rsid w:val="00FA195A"/>
    <w:rsid w:val="00FA5C78"/>
    <w:rsid w:val="00FA7F39"/>
    <w:rsid w:val="00FB57EF"/>
    <w:rsid w:val="00FE70C9"/>
    <w:rsid w:val="00FF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D1723"/>
  <w15:chartTrackingRefBased/>
  <w15:docId w15:val="{E37A9237-2748-F049-9C9B-B3F191E1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46C"/>
    <w:pPr>
      <w:keepNext/>
      <w:keepLines/>
      <w:spacing w:before="240"/>
      <w:jc w:val="center"/>
      <w:outlineLvl w:val="0"/>
    </w:pPr>
    <w:rPr>
      <w:rFonts w:ascii="Aptos" w:eastAsiaTheme="majorEastAsia" w:hAnsi="Aptos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546C"/>
    <w:pPr>
      <w:keepNext/>
      <w:keepLines/>
      <w:spacing w:before="40"/>
      <w:outlineLvl w:val="1"/>
    </w:pPr>
    <w:rPr>
      <w:rFonts w:ascii="Aptos" w:eastAsiaTheme="majorEastAsia" w:hAnsi="Aptos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7546C"/>
    <w:pPr>
      <w:keepNext/>
      <w:keepLines/>
      <w:spacing w:before="40"/>
      <w:outlineLvl w:val="2"/>
    </w:pPr>
    <w:rPr>
      <w:rFonts w:ascii="Aptos" w:eastAsiaTheme="majorEastAsia" w:hAnsi="Aptos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4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D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D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D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46F2"/>
  </w:style>
  <w:style w:type="paragraph" w:styleId="Header">
    <w:name w:val="header"/>
    <w:basedOn w:val="Normal"/>
    <w:link w:val="HeaderChar"/>
    <w:uiPriority w:val="99"/>
    <w:unhideWhenUsed/>
    <w:rsid w:val="008C06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614"/>
  </w:style>
  <w:style w:type="paragraph" w:styleId="Footer">
    <w:name w:val="footer"/>
    <w:basedOn w:val="Normal"/>
    <w:link w:val="FooterChar"/>
    <w:uiPriority w:val="99"/>
    <w:unhideWhenUsed/>
    <w:rsid w:val="008C06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614"/>
  </w:style>
  <w:style w:type="character" w:customStyle="1" w:styleId="Heading2Char">
    <w:name w:val="Heading 2 Char"/>
    <w:basedOn w:val="DefaultParagraphFont"/>
    <w:link w:val="Heading2"/>
    <w:uiPriority w:val="9"/>
    <w:rsid w:val="00F7546C"/>
    <w:rPr>
      <w:rFonts w:ascii="Aptos" w:eastAsiaTheme="majorEastAsia" w:hAnsi="Aptos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46C"/>
    <w:rPr>
      <w:rFonts w:ascii="Aptos" w:eastAsiaTheme="majorEastAsia" w:hAnsi="Aptos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546C"/>
    <w:rPr>
      <w:rFonts w:ascii="Aptos" w:eastAsiaTheme="majorEastAsia" w:hAnsi="Aptos" w:cstheme="majorBidi"/>
      <w:i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0707EE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707EE"/>
    <w:pPr>
      <w:spacing w:before="120"/>
    </w:pPr>
    <w:rPr>
      <w:rFonts w:ascii="Aptos" w:hAnsi="Aptos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707EE"/>
    <w:pPr>
      <w:spacing w:before="120"/>
      <w:ind w:left="240"/>
    </w:pPr>
    <w:rPr>
      <w:rFonts w:ascii="Aptos" w:hAnsi="Aptos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707EE"/>
    <w:pPr>
      <w:ind w:left="480"/>
    </w:pPr>
    <w:rPr>
      <w:rFonts w:ascii="Aptos" w:hAnsi="Aptos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07EE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EE"/>
    <w:pPr>
      <w:ind w:left="720"/>
    </w:pPr>
    <w:rPr>
      <w:rFonts w:ascii="Aptos" w:hAnsi="Aptos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E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E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E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E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EE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9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4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55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67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04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7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0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DE0C40-6592-6647-876F-5B212ECDB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ranzer</dc:creator>
  <cp:keywords/>
  <dc:description/>
  <cp:lastModifiedBy>Jay-Ar Medes</cp:lastModifiedBy>
  <cp:revision>10</cp:revision>
  <dcterms:created xsi:type="dcterms:W3CDTF">2025-10-02T12:06:00Z</dcterms:created>
  <dcterms:modified xsi:type="dcterms:W3CDTF">2026-04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4f553b69d1dcca6fc2fbc43d222b974d8895eee4d17b90985e8d1e1233c58</vt:lpwstr>
  </property>
</Properties>
</file>